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7212" w14:textId="0DBEFF01" w:rsidR="00411F15" w:rsidRPr="0050616F" w:rsidRDefault="00411F15" w:rsidP="000E60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616F">
        <w:rPr>
          <w:rFonts w:ascii="Times New Roman" w:hAnsi="Times New Roman" w:cs="Times New Roman"/>
          <w:b/>
          <w:bCs/>
          <w:sz w:val="24"/>
          <w:szCs w:val="24"/>
        </w:rPr>
        <w:t>Table S2. The parameters (A) and the classified criteria (B) of older patients with DLBCL according to EPI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2581"/>
        <w:gridCol w:w="2854"/>
      </w:tblGrid>
      <w:tr w:rsidR="00411F15" w:rsidRPr="00411F15" w14:paraId="397339AF" w14:textId="77777777" w:rsidTr="00411F15">
        <w:tc>
          <w:tcPr>
            <w:tcW w:w="5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F359C" w14:textId="45349DAA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411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Parameters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71A09B50" w14:textId="1D07C5E2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411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ht</w:t>
            </w:r>
          </w:p>
        </w:tc>
      </w:tr>
      <w:tr w:rsidR="00411F15" w:rsidRPr="00411F15" w14:paraId="51679088" w14:textId="77777777" w:rsidTr="00411F15">
        <w:tc>
          <w:tcPr>
            <w:tcW w:w="2861" w:type="dxa"/>
            <w:tcBorders>
              <w:top w:val="single" w:sz="4" w:space="0" w:color="auto"/>
            </w:tcBorders>
          </w:tcPr>
          <w:p w14:paraId="1478BE87" w14:textId="0CE23E28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7C37074D" w14:textId="300FBA55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7731ED3F" w14:textId="114244DC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1F15" w:rsidRPr="00411F15" w14:paraId="3FF34161" w14:textId="77777777" w:rsidTr="00411F15">
        <w:tc>
          <w:tcPr>
            <w:tcW w:w="2861" w:type="dxa"/>
          </w:tcPr>
          <w:p w14:paraId="0D209AFC" w14:textId="77777777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</w:tcPr>
          <w:p w14:paraId="78DEC566" w14:textId="12262AFC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it</w:t>
            </w:r>
          </w:p>
        </w:tc>
        <w:tc>
          <w:tcPr>
            <w:tcW w:w="2854" w:type="dxa"/>
          </w:tcPr>
          <w:p w14:paraId="36E66667" w14:textId="36586DC9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11F15" w:rsidRPr="00411F15" w14:paraId="727404C1" w14:textId="77777777" w:rsidTr="00411F15">
        <w:tc>
          <w:tcPr>
            <w:tcW w:w="2861" w:type="dxa"/>
          </w:tcPr>
          <w:p w14:paraId="721FF669" w14:textId="77777777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</w:tcPr>
          <w:p w14:paraId="7E1D23DC" w14:textId="715627D0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il</w:t>
            </w:r>
          </w:p>
        </w:tc>
        <w:tc>
          <w:tcPr>
            <w:tcW w:w="2854" w:type="dxa"/>
          </w:tcPr>
          <w:p w14:paraId="4F3D019F" w14:textId="797884E5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411F15" w:rsidRPr="00411F15" w14:paraId="2E6750CB" w14:textId="77777777" w:rsidTr="00411F15">
        <w:tc>
          <w:tcPr>
            <w:tcW w:w="2861" w:type="dxa"/>
          </w:tcPr>
          <w:p w14:paraId="67E751B4" w14:textId="3540A1B1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2581" w:type="dxa"/>
          </w:tcPr>
          <w:p w14:paraId="705AE6D1" w14:textId="0B87C65D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30364E51" w14:textId="37DBF589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11F15" w:rsidRPr="00411F15" w14:paraId="5B74A53C" w14:textId="77777777" w:rsidTr="00411F15">
        <w:tc>
          <w:tcPr>
            <w:tcW w:w="2861" w:type="dxa"/>
          </w:tcPr>
          <w:p w14:paraId="4C934DA4" w14:textId="77777777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</w:tcPr>
          <w:p w14:paraId="7B254813" w14:textId="72D1A710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4A167ADF" w14:textId="0C676BE7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11F15" w:rsidRPr="00411F15" w14:paraId="3C38A4CA" w14:textId="77777777" w:rsidTr="00411F15">
        <w:tc>
          <w:tcPr>
            <w:tcW w:w="2861" w:type="dxa"/>
          </w:tcPr>
          <w:p w14:paraId="24F3E20A" w14:textId="77777777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</w:tcPr>
          <w:p w14:paraId="37DDE17C" w14:textId="6BBC74DB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854" w:type="dxa"/>
          </w:tcPr>
          <w:p w14:paraId="3B335B0C" w14:textId="76A33C4E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11F15" w:rsidRPr="00411F15" w14:paraId="3B990131" w14:textId="77777777" w:rsidTr="00411F15">
        <w:tc>
          <w:tcPr>
            <w:tcW w:w="2861" w:type="dxa"/>
            <w:tcBorders>
              <w:bottom w:val="single" w:sz="4" w:space="0" w:color="auto"/>
            </w:tcBorders>
          </w:tcPr>
          <w:p w14:paraId="6416B385" w14:textId="49717406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2B82922A" w14:textId="7AEA00B2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g/dL</w:t>
            </w:r>
          </w:p>
        </w:tc>
        <w:tc>
          <w:tcPr>
            <w:tcW w:w="2854" w:type="dxa"/>
            <w:tcBorders>
              <w:bottom w:val="single" w:sz="4" w:space="0" w:color="auto"/>
            </w:tcBorders>
          </w:tcPr>
          <w:p w14:paraId="55F1E2DC" w14:textId="7E299423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11F15" w:rsidRPr="00411F15" w14:paraId="1D54C87A" w14:textId="77777777" w:rsidTr="00411F15">
        <w:tc>
          <w:tcPr>
            <w:tcW w:w="5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BA3B3" w14:textId="235485F8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F1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411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 Risk groups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6F1BECB5" w14:textId="1398A3C9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411F15" w:rsidRPr="00411F15" w14:paraId="1060E48F" w14:textId="77777777" w:rsidTr="00411F15">
        <w:tc>
          <w:tcPr>
            <w:tcW w:w="5442" w:type="dxa"/>
            <w:gridSpan w:val="2"/>
            <w:tcBorders>
              <w:top w:val="single" w:sz="4" w:space="0" w:color="auto"/>
            </w:tcBorders>
          </w:tcPr>
          <w:p w14:paraId="31D94D02" w14:textId="2A5F2CFD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69237588" w14:textId="07414C78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411F15" w:rsidRPr="00411F15" w14:paraId="456FADFE" w14:textId="77777777" w:rsidTr="00411F15">
        <w:tc>
          <w:tcPr>
            <w:tcW w:w="5442" w:type="dxa"/>
            <w:gridSpan w:val="2"/>
          </w:tcPr>
          <w:p w14:paraId="63075D42" w14:textId="0DB0CCEE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mediate</w:t>
            </w:r>
          </w:p>
        </w:tc>
        <w:tc>
          <w:tcPr>
            <w:tcW w:w="2854" w:type="dxa"/>
          </w:tcPr>
          <w:p w14:paraId="0ABE6685" w14:textId="4EC0B011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411F15" w:rsidRPr="00411F15" w14:paraId="0BDBBDB4" w14:textId="77777777" w:rsidTr="00411F15">
        <w:tc>
          <w:tcPr>
            <w:tcW w:w="5442" w:type="dxa"/>
            <w:gridSpan w:val="2"/>
            <w:tcBorders>
              <w:bottom w:val="single" w:sz="4" w:space="0" w:color="auto"/>
            </w:tcBorders>
          </w:tcPr>
          <w:p w14:paraId="66A5C952" w14:textId="367F0F65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854" w:type="dxa"/>
            <w:tcBorders>
              <w:bottom w:val="single" w:sz="4" w:space="0" w:color="auto"/>
            </w:tcBorders>
          </w:tcPr>
          <w:p w14:paraId="182984E3" w14:textId="0FC2B2FE" w:rsidR="00411F15" w:rsidRPr="00411F15" w:rsidRDefault="00411F15" w:rsidP="000E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</w:tbl>
    <w:p w14:paraId="2564FE2D" w14:textId="0C829D0B" w:rsidR="002D58FF" w:rsidRPr="00411F15" w:rsidRDefault="00411F15" w:rsidP="000E60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EPI, </w:t>
      </w:r>
      <w:r>
        <w:rPr>
          <w:rFonts w:ascii="Times New Roman" w:hAnsi="Times New Roman"/>
          <w:sz w:val="24"/>
        </w:rPr>
        <w:t xml:space="preserve">Elderly Prognostic Index; </w:t>
      </w:r>
      <w:proofErr w:type="spellStart"/>
      <w:r>
        <w:rPr>
          <w:rFonts w:ascii="Times New Roman" w:hAnsi="Times New Roman"/>
          <w:sz w:val="24"/>
        </w:rPr>
        <w:t>sGA</w:t>
      </w:r>
      <w:proofErr w:type="spellEnd"/>
      <w:r>
        <w:rPr>
          <w:rFonts w:ascii="Times New Roman" w:hAnsi="Times New Roman"/>
          <w:sz w:val="24"/>
        </w:rPr>
        <w:t>, simplified geriatric assessment; IPI, International Prognostic Index.</w:t>
      </w:r>
    </w:p>
    <w:sectPr w:rsidR="002D58FF" w:rsidRPr="00411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094E9" w14:textId="77777777" w:rsidR="00AF4F24" w:rsidRDefault="00AF4F24" w:rsidP="0050616F">
      <w:r>
        <w:separator/>
      </w:r>
    </w:p>
  </w:endnote>
  <w:endnote w:type="continuationSeparator" w:id="0">
    <w:p w14:paraId="661B739D" w14:textId="77777777" w:rsidR="00AF4F24" w:rsidRDefault="00AF4F24" w:rsidP="00506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AF24" w14:textId="77777777" w:rsidR="00AF4F24" w:rsidRDefault="00AF4F24" w:rsidP="0050616F">
      <w:r>
        <w:separator/>
      </w:r>
    </w:p>
  </w:footnote>
  <w:footnote w:type="continuationSeparator" w:id="0">
    <w:p w14:paraId="29D046EA" w14:textId="77777777" w:rsidR="00AF4F24" w:rsidRDefault="00AF4F24" w:rsidP="00506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NTA2NzA1MjcwNrNQ0lEKTi0uzszPAykwrAUAlB393ywAAAA="/>
  </w:docVars>
  <w:rsids>
    <w:rsidRoot w:val="00411F15"/>
    <w:rsid w:val="000E60C2"/>
    <w:rsid w:val="002D58FF"/>
    <w:rsid w:val="00411F15"/>
    <w:rsid w:val="0050616F"/>
    <w:rsid w:val="005859A7"/>
    <w:rsid w:val="006A1084"/>
    <w:rsid w:val="00915B23"/>
    <w:rsid w:val="00AF4F24"/>
    <w:rsid w:val="00F4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83A2E"/>
  <w15:chartTrackingRefBased/>
  <w15:docId w15:val="{CB269369-957E-4D69-9F94-82B50567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61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61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6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61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晓雅</dc:creator>
  <cp:keywords/>
  <dc:description/>
  <cp:lastModifiedBy>Xiaoya Yun</cp:lastModifiedBy>
  <cp:revision>4</cp:revision>
  <dcterms:created xsi:type="dcterms:W3CDTF">2023-01-09T15:06:00Z</dcterms:created>
  <dcterms:modified xsi:type="dcterms:W3CDTF">2023-07-26T08:20:00Z</dcterms:modified>
</cp:coreProperties>
</file>